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55E" w:rsidRDefault="001F355E">
      <w:pPr>
        <w:rPr>
          <w:lang w:val="en-US"/>
        </w:rPr>
      </w:pPr>
      <w:r>
        <w:rPr>
          <w:lang w:val="en-US"/>
        </w:rPr>
        <w:t xml:space="preserve">  </w:t>
      </w:r>
      <w:r>
        <w:t>Supplementary Table 1. Search Strategy for the Systematic Review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6746"/>
        <w:gridCol w:w="1122"/>
      </w:tblGrid>
      <w:tr w:rsidR="001F355E" w:rsidRPr="00C6153E" w:rsidTr="00C615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  <w:t>Search Strate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b/>
                <w:bCs/>
                <w:sz w:val="20"/>
                <w:szCs w:val="20"/>
                <w:lang/>
              </w:rPr>
              <w:t>Date of Search</w:t>
            </w:r>
          </w:p>
        </w:tc>
      </w:tr>
      <w:tr w:rsidR="001F355E" w:rsidRPr="00C6153E" w:rsidTr="00C615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Pub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("Chronic Kidney Disease"[Mesh] OR "chronic kidney disease" OR "CKD") AND ("Cardiovascular Diseases"[Mesh] OR "cardiovascular risk" OR "coronary heart disease" OR "stroke") AND ("Pathophysiology" OR "Mechanism" OR "Intervention" OR "Management" OR "Therapy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December 2024</w:t>
            </w:r>
          </w:p>
        </w:tc>
      </w:tr>
      <w:tr w:rsidR="001F355E" w:rsidRPr="00C6153E" w:rsidTr="00C615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Em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('chronic kidney disease'/exp OR 'chronic kidney disease' OR 'CKD') AND ('cardiovascular disease'/exp OR 'cardiovascular risk' OR 'coronary heart disease' OR 'stroke') AND ('pathophysiology' OR 'mechanism' OR 'intervention' OR 'therapy'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December 2024</w:t>
            </w:r>
          </w:p>
        </w:tc>
      </w:tr>
      <w:tr w:rsidR="001F355E" w:rsidRPr="00C6153E" w:rsidTr="00C615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Cochrane 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("chronic kidney disease" OR CKD) in Title Abstract Keyword AND ("cardiovascular disease" OR "cardiovascular risk" OR "coronary heart disease" OR "stroke") AND ("pathophysiology" OR "intervention" OR "therapy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December 2024</w:t>
            </w:r>
          </w:p>
        </w:tc>
      </w:tr>
      <w:tr w:rsidR="001F355E" w:rsidRPr="00C6153E" w:rsidTr="00C615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Additional sour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Manual search of references from included studies and relevant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F355E" w:rsidRPr="00C6153E" w:rsidRDefault="001F355E" w:rsidP="00C615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C6153E">
              <w:rPr>
                <w:rFonts w:ascii="Arial" w:eastAsia="Times New Roman" w:hAnsi="Arial" w:cs="Arial"/>
                <w:sz w:val="20"/>
                <w:szCs w:val="20"/>
                <w:lang/>
              </w:rPr>
              <w:t>December 2024</w:t>
            </w:r>
          </w:p>
        </w:tc>
      </w:tr>
    </w:tbl>
    <w:p w:rsidR="001F355E" w:rsidRPr="00C6153E" w:rsidRDefault="001F355E">
      <w:pPr>
        <w:rPr>
          <w:lang w:val="en-US"/>
        </w:rPr>
      </w:pPr>
    </w:p>
    <w:p w:rsidR="001F355E" w:rsidRDefault="001F355E">
      <w:r w:rsidRPr="00A232EF">
        <w:rPr>
          <w:b/>
          <w:bCs/>
          <w:lang w:val="en-US"/>
        </w:rPr>
        <w:t>Supplementary Figure 1</w:t>
      </w:r>
      <w:r>
        <w:rPr>
          <w:lang w:val="en-US"/>
        </w:rPr>
        <w:t>: T</w:t>
      </w:r>
      <w:r>
        <w:t xml:space="preserve">he </w:t>
      </w:r>
      <w:r>
        <w:rPr>
          <w:rStyle w:val="Strong"/>
        </w:rPr>
        <w:t>traffic light plot</w:t>
      </w:r>
      <w:r>
        <w:t xml:space="preserve"> for the risk of bias assessment, showing each study across the three Newcastle–Ottawa Scale domains (Selection, Comparability, Outcome/Exposure).</w:t>
      </w:r>
    </w:p>
    <w:p w:rsidR="001F355E" w:rsidRDefault="001F355E">
      <w:r>
        <w:rPr>
          <w:noProof/>
          <w:lang w:eastAsia="en-IN"/>
        </w:rPr>
        <w:drawing>
          <wp:inline distT="0" distB="0" distL="0" distR="0" wp14:anchorId="44405E84" wp14:editId="09CF0150">
            <wp:extent cx="5815965" cy="36606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036" cy="3705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355E" w:rsidRDefault="001F355E">
      <w:r>
        <w:rPr>
          <w:rFonts w:ascii="Segoe UI Emoji" w:hAnsi="Segoe UI Emoji" w:cs="Segoe UI Emoji"/>
        </w:rPr>
        <w:t>✅</w:t>
      </w:r>
      <w:r>
        <w:t xml:space="preserve"> Green = Low risk</w:t>
      </w:r>
      <w:r>
        <w:br/>
      </w:r>
      <w:r>
        <w:rPr>
          <w:rFonts w:ascii="Segoe UI Emoji" w:hAnsi="Segoe UI Emoji" w:cs="Segoe UI Emoji"/>
        </w:rPr>
        <w:t>🟨</w:t>
      </w:r>
      <w:r>
        <w:t xml:space="preserve"> Yellow = Moderate risk</w:t>
      </w:r>
      <w:r>
        <w:br/>
      </w:r>
      <w:r>
        <w:rPr>
          <w:rFonts w:ascii="Segoe UI Emoji" w:hAnsi="Segoe UI Emoji" w:cs="Segoe UI Emoji"/>
        </w:rPr>
        <w:t>🟥</w:t>
      </w:r>
      <w:r>
        <w:t xml:space="preserve"> Red = High risk</w:t>
      </w:r>
    </w:p>
    <w:p w:rsidR="000A176D" w:rsidRDefault="000A176D">
      <w:bookmarkStart w:id="0" w:name="_GoBack"/>
      <w:bookmarkEnd w:id="0"/>
    </w:p>
    <w:sectPr w:rsidR="000A1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5D5"/>
    <w:rsid w:val="000A176D"/>
    <w:rsid w:val="001F355E"/>
    <w:rsid w:val="0094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BFD9A-B3E6-4AB3-A65A-DF8D4007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35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4T05:05:00Z</dcterms:created>
  <dcterms:modified xsi:type="dcterms:W3CDTF">2025-11-04T05:05:00Z</dcterms:modified>
</cp:coreProperties>
</file>